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080"/>
        <w:gridCol w:w="1710"/>
        <w:gridCol w:w="1980"/>
        <w:gridCol w:w="3348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tient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ou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urrent Comorbid Condi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od Allergy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ication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color w:val="000000"/>
                <w:sz w:val="16"/>
              </w:rPr>
              <w:t>asthma, atopic dermatitis, celiac disease, movement disorder</w:t>
            </w:r>
            <w:r>
              <w:rPr>
                <w:sz w:val="16"/>
              </w:rPr>
              <w:t>, myopath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milk, gluten, eggs, peanuts, tree nuts, soy, corn, pea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B1, B2, B3, B6, B9, B12, C, E; Ca, Zn, Fish oil, Omega-3-fatty acids, Probiotic, Ibuprofen, Lansoprazole, Montelukast sodium, Levalbuterol inhaler, Albuterol inhale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llergic rhin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milk, gluten, egg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C; MVM, Ca/Mg supplement, Omeprazol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IB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milk, gluten, dye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B12, C; MVM, Ca/Mg supplement, Zn, flaxseed oil, antifungal herbal agent, digestive enzyme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llergic rhinitis, asthma, atopic dermatitis, migrai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asein, glute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A, C, Methyl-B12, Folinic acid; MVM, Ca/Mg supplement, Zn, Mb, Fish oil, Omega-3-fatty acids, SAMe, Inositol, Selenomethionine, Trimethylglycine, 5-methyl-tetrahydrofolate, Transdermal glutathione, MgSO4 cream, Zn soy cream, DMAE, DMPS, Alpha lipoic acid, Montelukast sodiu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topic dermat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lactos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MV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llergic rhinitis, frequent URI, epileps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gluten, corn, soy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D; Ca, Zn, Mg, P, Flaxseed oil, Probiotic, Artichoke extract, Sarsaparilla extract, Wasabi powder, Lipase, Amylase, Prote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llergic rhinitis, frequent otitis me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milk, gluten, sweet potatoes, oranges, berrie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Folinic acid; MVM, Ca/Mg supplement, Trimethylglycine, Lipase, Amylase, Protease, Cellulase, Lact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B complex, L-carnitine, Lipase, Amylase, Protease, Diphenhydramine, Acetaminophen, Ibuprofen, Melatonin, Sertraline, Valproic acid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MVM, C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Omeprazol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topic dermat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cow's milk, goat's milk, barley, carrots, bananas, cantelope, coffee, cranberry, lamb, lettuc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Flaxseed oil, Coenzyme Q10, Cell signal enhancers (CSE-14, 15), Probiotic, Lip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Epstein-Barr virus inf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</w:rPr>
              <w:t>dairy, wheat, salicylates, phenol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Methyl-B12, DMSA, Amphoterecin B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 xml:space="preserve">AUT-GI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sth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dairy, wheat, yeast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B12; Ca/Mg supplement, Zn, Probiotic, Clonidine, Secret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MVM, F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UT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Lipase, Amylase, Protease, Milk of magnesia, Lansoprazol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ontrol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llergic rhinitis, asthma, atopic dermatitis, frequent sinus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 xml:space="preserve">MVM, </w:t>
            </w:r>
            <w:r>
              <w:rPr>
                <w:color w:val="000000"/>
                <w:sz w:val="16"/>
              </w:rPr>
              <w:t>Montelukast sodium, Fluticasone propionate, Lansoprazole, Amoxicill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ontrol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topic dermat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Ca citrate, Mg/amino acid complex, Hydroxyzine, Budesonide, Prednisolone, Montelukast sodium, Levalbuterol inhaler, Tacrolim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ontrol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sth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dairy, peanut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Ibuprofe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ontrol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sthma, atopic dermatitis, IBD, dysphagia, microcytic anemia, pancreatic insufficienc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milk, wheat, eggs, oats, salmon, soy, peanut, tree nut, chicken, turkey, beef, broccoli, cabbage, lentils, legume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Lipase, Amylase, Protease, Diphenhydramine, Cetirizine hydrochloride, Omeprazole, Budesonide, Montelukast sodium, Levalbuterol inhale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ontrol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llergic rhinitis, asthma, atopic dermat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dairy, gluten, eggs, soy, citru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Vitamin B12, Fish oil, Milk thistle, DMSA, Allithiamin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ontrol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sth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dairy, wheat, eggs, fruit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Probiotic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Control-G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allergic rhinitis, vitilig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color w:val="000000"/>
                <w:sz w:val="16"/>
              </w:rPr>
              <w:t>dairy, wheat, eggs, peanuts, beef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16"/>
              </w:rPr>
            </w:pPr>
            <w:r>
              <w:rPr>
                <w:sz w:val="16"/>
              </w:rPr>
              <w:t>none reported</w:t>
            </w:r>
          </w:p>
        </w:tc>
      </w:tr>
    </w:tbl>
    <w:p>
      <w:pPr>
        <w:pStyle w:val="Normal"/>
        <w:jc w:val="both"/>
        <w:rPr>
          <w:bCs/>
          <w:sz w:val="16"/>
        </w:rPr>
      </w:pPr>
      <w:r>
        <w:rPr>
          <w:bCs/>
          <w:sz w:val="16"/>
        </w:rPr>
        <w:t>IBD- Inflammatory Bowel Disease; URI- Upper respiratory tract infection; MVM-multivitamin with minerals; SAMe- S-adenosylmethionine; DMAE- dimethylaminoethanol; DMPS- 2,3-Dimercapto-1-propanesulfonic acid; DMSA- Dimercaptosuccinic acid</w:t>
      </w:r>
    </w:p>
    <w:p>
      <w:pPr>
        <w:pStyle w:val="Normal"/>
        <w:rPr>
          <w:bCs/>
          <w:sz w:val="16"/>
        </w:rPr>
      </w:pPr>
      <w:r>
        <w:rPr>
          <w:bCs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6:54:00Z</dcterms:created>
  <dc:creator>Brent Williams</dc:creator>
  <dc:description/>
  <cp:keywords/>
  <dc:language>en-US</dc:language>
  <cp:lastModifiedBy>Brent Williams</cp:lastModifiedBy>
  <dcterms:modified xsi:type="dcterms:W3CDTF">2011-08-19T19:18:00Z</dcterms:modified>
  <cp:revision>3</cp:revision>
  <dc:subject/>
  <dc:title/>
</cp:coreProperties>
</file>